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851" w:rsidRPr="00B12568" w:rsidRDefault="00E05851" w:rsidP="00E0585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05851">
        <w:rPr>
          <w:rFonts w:ascii="Arial" w:hAnsi="Arial" w:cs="Arial"/>
          <w:b/>
          <w:sz w:val="24"/>
          <w:szCs w:val="24"/>
          <w:lang w:val="en-US"/>
        </w:rPr>
        <w:t>Table S2.</w:t>
      </w:r>
      <w:r w:rsidRPr="00B1256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B12568">
        <w:rPr>
          <w:rFonts w:ascii="Arial" w:hAnsi="Arial" w:cs="Arial"/>
          <w:sz w:val="24"/>
          <w:szCs w:val="24"/>
          <w:lang w:val="en-US"/>
        </w:rPr>
        <w:t>Elevational</w:t>
      </w:r>
      <w:proofErr w:type="spellEnd"/>
      <w:r w:rsidRPr="00B12568">
        <w:rPr>
          <w:rFonts w:ascii="Arial" w:hAnsi="Arial" w:cs="Arial"/>
          <w:sz w:val="24"/>
          <w:szCs w:val="24"/>
          <w:lang w:val="en-US"/>
        </w:rPr>
        <w:t xml:space="preserve"> ranges of the </w:t>
      </w:r>
      <w:r w:rsidR="00352881">
        <w:rPr>
          <w:rFonts w:ascii="Arial" w:hAnsi="Arial" w:cs="Arial"/>
          <w:sz w:val="24"/>
          <w:szCs w:val="24"/>
          <w:lang w:val="en-US"/>
        </w:rPr>
        <w:t>differentiated i</w:t>
      </w:r>
      <w:r w:rsidR="00723D1D">
        <w:rPr>
          <w:rFonts w:ascii="Arial" w:hAnsi="Arial" w:cs="Arial"/>
          <w:sz w:val="24"/>
          <w:szCs w:val="24"/>
          <w:lang w:val="en-US"/>
        </w:rPr>
        <w:t>sland-mainland endemics (DIME</w:t>
      </w:r>
      <w:r w:rsidR="00352881">
        <w:rPr>
          <w:rFonts w:ascii="Arial" w:hAnsi="Arial" w:cs="Arial"/>
          <w:sz w:val="24"/>
          <w:szCs w:val="24"/>
          <w:lang w:val="en-US"/>
        </w:rPr>
        <w:t>)</w:t>
      </w:r>
      <w:r w:rsidRPr="00B12568">
        <w:rPr>
          <w:rFonts w:ascii="Arial" w:hAnsi="Arial" w:cs="Arial"/>
          <w:sz w:val="24"/>
          <w:szCs w:val="24"/>
          <w:lang w:val="en-US"/>
        </w:rPr>
        <w:t xml:space="preserve"> distributed in Crete and the Peloponnese and the resulted IMAR for each </w:t>
      </w:r>
      <w:r w:rsidR="00352881">
        <w:rPr>
          <w:rFonts w:ascii="Arial" w:hAnsi="Arial" w:cs="Arial"/>
          <w:sz w:val="24"/>
          <w:szCs w:val="24"/>
          <w:lang w:val="en-US"/>
        </w:rPr>
        <w:t>species</w:t>
      </w:r>
      <w:r w:rsidRPr="00B12568">
        <w:rPr>
          <w:rFonts w:ascii="Arial" w:hAnsi="Arial" w:cs="Arial"/>
          <w:sz w:val="24"/>
          <w:szCs w:val="24"/>
          <w:lang w:val="en-US"/>
        </w:rPr>
        <w:t>.</w:t>
      </w:r>
    </w:p>
    <w:p w:rsidR="00E05851" w:rsidRPr="00B12568" w:rsidRDefault="00E05851" w:rsidP="00E0585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Look w:val="04A0"/>
      </w:tblPr>
      <w:tblGrid>
        <w:gridCol w:w="3687"/>
        <w:gridCol w:w="898"/>
        <w:gridCol w:w="987"/>
        <w:gridCol w:w="988"/>
        <w:gridCol w:w="3761"/>
        <w:gridCol w:w="987"/>
        <w:gridCol w:w="987"/>
        <w:gridCol w:w="1051"/>
        <w:gridCol w:w="828"/>
      </w:tblGrid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retan </w:t>
            </w:r>
            <w:proofErr w:type="spellStart"/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taxon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min alt (m)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max alt (m)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alt range (m)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eloponnesian </w:t>
            </w:r>
            <w:proofErr w:type="spellStart"/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taxon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min alt (m)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max alt (m)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alt range (m)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IMAR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Aethionem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saxatile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reticum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2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0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Aethionem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saxatile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graecum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4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2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67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Allium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ircinnatum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ircinnatum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Allium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ircinnatum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peloponnesiacum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.50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Asperul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rigida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1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1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Asperul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elonea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2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2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75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Astragalus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idaeus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1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Astragalus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agraniotii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8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50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Biarum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tenuifolium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idomenaeum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5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5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Biarum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tenuifolium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abbreviatum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4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4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Brassic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retic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retica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5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5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Brassic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retic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laconica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7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.50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repis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sibthorpiana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4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4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repis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heldreichiana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4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3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56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rocus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sieberi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sieberi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4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4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rocus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sieberi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nivalis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1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4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3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Ebenus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retica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3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3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Ebenus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sibthorpii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8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8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63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Geocaryum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reticum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3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1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8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Geocaryum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peloponnesiacum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4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3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Klase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retic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4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Klase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moreana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6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Noccae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retica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4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4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Noccae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graeca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4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23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9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Odontites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linkii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cretica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9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9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Odontites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linkii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subsp</w:t>
            </w:r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linkii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2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2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.58</w:t>
            </w:r>
          </w:p>
        </w:tc>
      </w:tr>
      <w:tr w:rsidR="00E05851" w:rsidRPr="00B12568" w:rsidTr="003B660A">
        <w:tc>
          <w:tcPr>
            <w:tcW w:w="3687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Petrorhagi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dianthoides</w:t>
            </w:r>
            <w:proofErr w:type="spellEnd"/>
          </w:p>
        </w:tc>
        <w:tc>
          <w:tcPr>
            <w:tcW w:w="89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700</w:t>
            </w:r>
          </w:p>
        </w:tc>
        <w:tc>
          <w:tcPr>
            <w:tcW w:w="98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700</w:t>
            </w:r>
          </w:p>
        </w:tc>
        <w:tc>
          <w:tcPr>
            <w:tcW w:w="3761" w:type="dxa"/>
          </w:tcPr>
          <w:p w:rsidR="00E05851" w:rsidRPr="00B12568" w:rsidRDefault="00E05851" w:rsidP="001F7F5E">
            <w:pPr>
              <w:spacing w:after="0"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Petrorhagia</w:t>
            </w:r>
            <w:proofErr w:type="spellEnd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2568">
              <w:rPr>
                <w:rFonts w:ascii="Arial" w:hAnsi="Arial" w:cs="Arial"/>
                <w:i/>
                <w:sz w:val="20"/>
                <w:szCs w:val="20"/>
                <w:lang w:val="en-US"/>
              </w:rPr>
              <w:t>grandiflora</w:t>
            </w:r>
            <w:proofErr w:type="spellEnd"/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87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900</w:t>
            </w:r>
          </w:p>
        </w:tc>
        <w:tc>
          <w:tcPr>
            <w:tcW w:w="1051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800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</w:tr>
      <w:tr w:rsidR="00E05851" w:rsidRPr="00B12568" w:rsidTr="003B660A">
        <w:tc>
          <w:tcPr>
            <w:tcW w:w="13346" w:type="dxa"/>
            <w:gridSpan w:val="8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Average IMAR</w:t>
            </w:r>
          </w:p>
        </w:tc>
        <w:tc>
          <w:tcPr>
            <w:tcW w:w="828" w:type="dxa"/>
          </w:tcPr>
          <w:p w:rsidR="00E05851" w:rsidRPr="00B12568" w:rsidRDefault="00E05851" w:rsidP="001F7F5E">
            <w:pPr>
              <w:spacing w:after="0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568">
              <w:rPr>
                <w:rFonts w:ascii="Arial" w:hAnsi="Arial" w:cs="Arial"/>
                <w:b/>
                <w:sz w:val="20"/>
                <w:szCs w:val="20"/>
                <w:lang w:val="en-US"/>
              </w:rPr>
              <w:t>1.</w:t>
            </w:r>
            <w:r w:rsidR="003B660A">
              <w:rPr>
                <w:rFonts w:ascii="Arial" w:hAnsi="Arial" w:cs="Arial"/>
                <w:b/>
                <w:sz w:val="20"/>
                <w:szCs w:val="20"/>
                <w:lang w:val="en-US"/>
              </w:rPr>
              <w:t>41</w:t>
            </w:r>
          </w:p>
        </w:tc>
      </w:tr>
    </w:tbl>
    <w:p w:rsidR="002F5830" w:rsidRPr="001A3D0B" w:rsidRDefault="002F5830">
      <w:pPr>
        <w:rPr>
          <w:lang w:val="en-US"/>
        </w:rPr>
      </w:pPr>
    </w:p>
    <w:sectPr w:rsidR="002F5830" w:rsidRPr="001A3D0B" w:rsidSect="00A03E47">
      <w:footerReference w:type="default" r:id="rId6"/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6AC0" w:rsidRDefault="00216AC0" w:rsidP="00D55ACB">
      <w:pPr>
        <w:spacing w:after="0" w:line="240" w:lineRule="auto"/>
      </w:pPr>
      <w:r>
        <w:separator/>
      </w:r>
    </w:p>
  </w:endnote>
  <w:endnote w:type="continuationSeparator" w:id="0">
    <w:p w:rsidR="00216AC0" w:rsidRDefault="00216AC0" w:rsidP="00D55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415004"/>
      <w:docPartObj>
        <w:docPartGallery w:val="Page Numbers (Bottom of Page)"/>
        <w:docPartUnique/>
      </w:docPartObj>
    </w:sdtPr>
    <w:sdtContent>
      <w:p w:rsidR="007826DB" w:rsidRDefault="00CF16F3">
        <w:pPr>
          <w:pStyle w:val="Footer"/>
          <w:jc w:val="right"/>
        </w:pPr>
        <w:r>
          <w:fldChar w:fldCharType="begin"/>
        </w:r>
        <w:r w:rsidR="00E05851">
          <w:instrText xml:space="preserve"> PAGE   \* MERGEFORMAT </w:instrText>
        </w:r>
        <w:r>
          <w:fldChar w:fldCharType="separate"/>
        </w:r>
        <w:r w:rsidR="00381E53">
          <w:rPr>
            <w:noProof/>
          </w:rPr>
          <w:t>1</w:t>
        </w:r>
        <w:r>
          <w:fldChar w:fldCharType="end"/>
        </w:r>
      </w:p>
    </w:sdtContent>
  </w:sdt>
  <w:p w:rsidR="007826DB" w:rsidRDefault="00216A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6AC0" w:rsidRDefault="00216AC0" w:rsidP="00D55ACB">
      <w:pPr>
        <w:spacing w:after="0" w:line="240" w:lineRule="auto"/>
      </w:pPr>
      <w:r>
        <w:separator/>
      </w:r>
    </w:p>
  </w:footnote>
  <w:footnote w:type="continuationSeparator" w:id="0">
    <w:p w:rsidR="00216AC0" w:rsidRDefault="00216AC0" w:rsidP="00D55A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05851"/>
    <w:rsid w:val="0002147F"/>
    <w:rsid w:val="00196F5B"/>
    <w:rsid w:val="001A3D0B"/>
    <w:rsid w:val="00216AC0"/>
    <w:rsid w:val="002911BD"/>
    <w:rsid w:val="002F5830"/>
    <w:rsid w:val="00352881"/>
    <w:rsid w:val="00381E53"/>
    <w:rsid w:val="003B660A"/>
    <w:rsid w:val="004D275B"/>
    <w:rsid w:val="00556B65"/>
    <w:rsid w:val="00723D1D"/>
    <w:rsid w:val="009B4654"/>
    <w:rsid w:val="00A47D4D"/>
    <w:rsid w:val="00A939A3"/>
    <w:rsid w:val="00AA1355"/>
    <w:rsid w:val="00BE321A"/>
    <w:rsid w:val="00C35CF1"/>
    <w:rsid w:val="00CF16F3"/>
    <w:rsid w:val="00D55ACB"/>
    <w:rsid w:val="00E05851"/>
    <w:rsid w:val="00E924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851"/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585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851"/>
    <w:rPr>
      <w:rFonts w:ascii="Calibri" w:eastAsia="Calibri" w:hAnsi="Calibri" w:cs="Times New Roman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60A"/>
    <w:rPr>
      <w:rFonts w:ascii="Tahoma" w:eastAsia="Calibri" w:hAnsi="Tahoma" w:cs="Tahoma"/>
      <w:sz w:val="16"/>
      <w:szCs w:val="16"/>
      <w:lang w:val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8</Characters>
  <Application>Microsoft Office Word</Application>
  <DocSecurity>0</DocSecurity>
  <Lines>10</Lines>
  <Paragraphs>2</Paragraphs>
  <ScaleCrop>false</ScaleCrop>
  <Company>Grizli777</Company>
  <LinksUpToDate>false</LinksUpToDate>
  <CharactersWithSpaces>1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2-19T12:48:00Z</dcterms:created>
  <dcterms:modified xsi:type="dcterms:W3CDTF">2013-02-19T12:48:00Z</dcterms:modified>
</cp:coreProperties>
</file>